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E63" w:rsidRPr="00C46E63" w:rsidRDefault="00C46E63" w:rsidP="00C46E63">
      <w:pPr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 w:rsidRPr="00C46E63">
        <w:rPr>
          <w:rFonts w:ascii="Arial" w:hAnsi="Arial" w:cs="Arial"/>
          <w:b/>
          <w:sz w:val="24"/>
          <w:szCs w:val="24"/>
        </w:rPr>
        <w:t>Supporting information S</w:t>
      </w:r>
      <w:r w:rsidR="00E96219">
        <w:rPr>
          <w:rFonts w:ascii="Arial" w:hAnsi="Arial" w:cs="Arial"/>
          <w:b/>
          <w:sz w:val="24"/>
          <w:szCs w:val="24"/>
        </w:rPr>
        <w:t>9</w:t>
      </w:r>
      <w:bookmarkStart w:id="0" w:name="_GoBack"/>
      <w:bookmarkEnd w:id="0"/>
      <w:r w:rsidRPr="00C46E63">
        <w:rPr>
          <w:rFonts w:ascii="Arial" w:hAnsi="Arial" w:cs="Arial"/>
          <w:b/>
          <w:sz w:val="24"/>
          <w:szCs w:val="24"/>
        </w:rPr>
        <w:t xml:space="preserve"> </w:t>
      </w:r>
      <w:r w:rsidRPr="00C46E63">
        <w:rPr>
          <w:rFonts w:ascii="Arial" w:hAnsi="Arial" w:cs="Arial"/>
          <w:sz w:val="24"/>
          <w:szCs w:val="24"/>
          <w:shd w:val="clear" w:color="auto" w:fill="FFFFFF"/>
        </w:rPr>
        <w:t>All the primers used in this study.</w:t>
      </w:r>
    </w:p>
    <w:tbl>
      <w:tblPr>
        <w:tblpPr w:leftFromText="180" w:rightFromText="180" w:horzAnchor="margin" w:tblpXSpec="center" w:tblpY="811"/>
        <w:tblW w:w="13958" w:type="dxa"/>
        <w:jc w:val="center"/>
        <w:tblLook w:val="04A0" w:firstRow="1" w:lastRow="0" w:firstColumn="1" w:lastColumn="0" w:noHBand="0" w:noVBand="1"/>
      </w:tblPr>
      <w:tblGrid>
        <w:gridCol w:w="2856"/>
        <w:gridCol w:w="11102"/>
      </w:tblGrid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31CA6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1CA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1CA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C46E63" w:rsidRPr="009D28B5" w:rsidTr="00B16C97">
        <w:trPr>
          <w:trHeight w:val="279"/>
          <w:jc w:val="center"/>
        </w:trPr>
        <w:tc>
          <w:tcPr>
            <w:tcW w:w="13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20EDE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rimers for s</w:t>
            </w:r>
            <w:r w:rsidRPr="009D28B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ignal peptide function analysis</w:t>
            </w:r>
          </w:p>
        </w:tc>
      </w:tr>
      <w:tr w:rsidR="00C46E63" w:rsidRPr="009D28B5" w:rsidTr="00C46E63">
        <w:trPr>
          <w:trHeight w:val="30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TGGGGTGGACGCTTT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TCAGCGTCGACAGGGTTG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ACACCGTGCTTCTG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GGCCGCGTCTGCG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3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ACACCGCTCTTCTG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3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TGCAGCGTCGGTAGCA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8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GCGTGCAAGCC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8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AGCGGCCGAAGCGGA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9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AGATTCGAGCTATCACTT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9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AGCACCATTGACAAGTGCTG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TGCCGGCGCC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TTGCGCCTGAGTCATCGA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9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AGCCGATCACTTTAATCACA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9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ACGCGCATTGACAGGCACC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ACGTTCCCACTCTTT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TCGAGCAATGGTAGGAATA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GCATTTTACGAGTTTTTCTA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TACCGCTGCCGCGTC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AGGTGTTCACGTCGC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AGTGCACTGGCGGG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GGGCGTCTCTCAT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GAGGCCGATACGGT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TTGCCCGTGTCCGT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AAAGCCACGCCGGG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GCATCGCCTCCTC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GAGCGCGTCCGCCA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PpCys12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CGCTGTGGTCGTTCT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ACGAGCGCTGGCGGAAA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GTTTTCTTGCTGCTTTATC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TCGGCATTGACCGGGG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TCGGAGTACTGCG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TTCGCCTCCACAAGCGAA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CAAGGTGGACACT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CTCCCCGCAAACGCAGC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4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CGCGGCGGAATCT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4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ACTCTCGAAACGCTCTG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GTGCTGCTGTTGTTACT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GCAGGATCTCGCCAGT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CAGCCCCGAGTGT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TCGCGCTTTGACATTATCCGA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9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ATTTTAATTAAGAATTCATGAGCGACGACGGCAA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9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ATAGGGAGAACCTCGAGGTTCATGACCTCCGGGTTGG</w:t>
            </w:r>
          </w:p>
        </w:tc>
      </w:tr>
      <w:tr w:rsidR="00C46E63" w:rsidRPr="009D28B5" w:rsidTr="00B16C97">
        <w:trPr>
          <w:trHeight w:val="279"/>
          <w:jc w:val="center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20EDE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For </w:t>
            </w:r>
            <w:r w:rsidRPr="009D28B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3xflag </w:t>
            </w:r>
            <w:r w:rsidRPr="00920EDE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tagged protein construction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AAGGTGTTCACGTCGC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GATGCTGGCCACCTCC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GGGCGTCTCTCATTG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GTGTGCATCGCCCACGTAC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GCATCGCCTCCTC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ATACGAAATGGGTTCGTACA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9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AAGCCGATCACTTTAATCACA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9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CTTCGGACGAGACAT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GCATTTTACGAGTTTTTCTA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TTGTCCAGTTGTAGGACGC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TGCCGGCGCC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GCGTCTCCTTGAAGG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TGGGGTGGACGCTTT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GGGATCGTCCGATACA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PpCys58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GCGTGCAAGCCCTC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8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GTGCGCCATTGTCTGCT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AGATTCGAGCTATCACTT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ATACCCATTTTGGGCATTC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ACGTTCCCACTCTTTGC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CTGCGGAGTCGACAT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TTGCCCGTGTCCGTCT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CGCGCAGTCCCGCT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CGCTGTGGTCGTTCT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TCTGCACGCTCCAAAA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GTTTTCTTGCTGCTTTATC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GGCCAACATGGCTACATTAG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TCGGAGTACTGCG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TGCAGCGGTCTGTAGC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CAAGGTGGACACT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GATCGCTTTAATGGTTACGAACA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4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ACGCGGCGGAATCT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4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GAAATCGTCGGGTTTCTCCC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TGCTGCTGTTGTTACT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AGGAATGGGCAGGTACCTG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CAGCCCCGAGTGT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CTTTGGGGTACGACATG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9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AGCGACGACGGCAA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9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TCGGTGGGCGTCTTCG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27: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ACTACAAAGACCATGATGGAGACTATAAGGATCACGACATCGATTACAAGGACGATGACGATAA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27: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AAAGCAGGACTCTAGTTATCTAGACTTATCGTCATCGTCCTTGTAATCGATGTCGTGATCCTTATAGTCTCCATCATGGTCTTTG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AACACCGTGCTTCTG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CAGTTGAGGGTAGACGGACA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B6552">
              <w:rPr>
                <w:rFonts w:ascii="Arial" w:hAnsi="Arial" w:cs="Arial"/>
                <w:sz w:val="24"/>
                <w:szCs w:val="24"/>
              </w:rPr>
              <w:t>PpCys43</w:t>
            </w: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</w:t>
            </w:r>
            <w:r w:rsidRPr="00DE37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AACACCGCTCTTCTG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B6552">
              <w:rPr>
                <w:rFonts w:ascii="Arial" w:hAnsi="Arial" w:cs="Arial"/>
                <w:sz w:val="24"/>
                <w:szCs w:val="24"/>
              </w:rPr>
              <w:lastRenderedPageBreak/>
              <w:t>PpCys43</w:t>
            </w: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xflag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TTGTAGTCCATCTCGAG</w:t>
            </w:r>
            <w:r w:rsidRPr="00DE37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GTTGAGGGTAGACGGACT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1-SP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ATGGGATTTGTTCTCTTTTCACA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1-SP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AAAGCAGGACTCTAGAGGATCCCTCGAGGGCACGGCAAGAGTGGGAT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NC-3xflag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AGGACACGCTCGAGATGGCCGCTCCTGCTGTCCC</w:t>
            </w:r>
          </w:p>
        </w:tc>
      </w:tr>
      <w:tr w:rsidR="00C46E63" w:rsidRPr="009D28B5" w:rsidTr="00B16C97">
        <w:trPr>
          <w:trHeight w:val="279"/>
          <w:jc w:val="center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20EDE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For </w:t>
            </w:r>
            <w:r w:rsidRPr="009D28B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gRNA design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1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TCGTTCGGTGACGCTAGCAGTCTTCTGATGAGTCCGTGAGGACGAAACGAGTAAGCTCGTCAAGACTTCGTATGCTTGTG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1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ATTTCTAGCTCTAAAACTCACAAGCATACGAAGTCTTGACGAGCTTACTCGTTTCGTCCTCACGGACTCATCAGAAGACT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2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TCGTTCGGTGACGCTAGCGGACTACTGATGAGTCCGTGAGGACGAAACGAGTAAGCTCGTCTAGTCCAGTCTTTGTCAGT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2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ATTTCTAGCTCTAAAACTACTGACAAAGACTGGACTAGACGAGCTTACTCGTTTCGTCCTCACGGACTCATCAGTAGTCC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3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TCGTTCGGTGACGCTAGCTTGAATCTGATGAGTCCGTGAGGACGAAACGAGTAAGCTCGTCATTCAACTCGGACCGAAGAG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g-3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ATTTCTAGCTCTAAAACCTCTTCGGTCCGAGTTGAATGACGAGCTTACTCGTTTCGTCCTCACGGACTCATCAGATTCAAG</w:t>
            </w:r>
          </w:p>
        </w:tc>
      </w:tr>
      <w:tr w:rsidR="00C46E63" w:rsidRPr="009D28B5" w:rsidTr="00B16C97">
        <w:trPr>
          <w:trHeight w:val="279"/>
          <w:jc w:val="center"/>
        </w:trPr>
        <w:tc>
          <w:tcPr>
            <w:tcW w:w="13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24"/>
                <w:szCs w:val="24"/>
              </w:rPr>
            </w:pPr>
            <w:r w:rsidRPr="00150A25">
              <w:rPr>
                <w:rFonts w:ascii="Arial" w:eastAsia="等线" w:hAnsi="Arial" w:cs="Arial" w:hint="eastAsia"/>
                <w:b/>
                <w:color w:val="000000"/>
                <w:kern w:val="0"/>
                <w:sz w:val="24"/>
                <w:szCs w:val="24"/>
              </w:rPr>
              <w:t>For</w:t>
            </w:r>
            <w:r w:rsidRPr="00150A2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150A25">
              <w:rPr>
                <w:rFonts w:ascii="Arial" w:eastAsia="等线" w:hAnsi="Arial" w:cs="Arial" w:hint="eastAsia"/>
                <w:b/>
                <w:color w:val="000000"/>
                <w:kern w:val="0"/>
                <w:sz w:val="24"/>
                <w:szCs w:val="24"/>
              </w:rPr>
              <w:t>transformants</w:t>
            </w:r>
            <w:r w:rsidRPr="00150A25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 detection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AACACCGTGCTTCTGCTC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5-F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me as PpCys44-F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-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ACCACCAGAGCCACCAA</w:t>
            </w:r>
          </w:p>
        </w:tc>
      </w:tr>
      <w:tr w:rsidR="00C46E63" w:rsidRPr="009D28B5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5-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E63" w:rsidRPr="009D28B5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D28B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TGCCCAAGTGGAGGTGAT</w:t>
            </w:r>
          </w:p>
        </w:tc>
      </w:tr>
      <w:tr w:rsidR="00C46E63" w:rsidRPr="009D28B5" w:rsidTr="00B16C97">
        <w:trPr>
          <w:trHeight w:val="279"/>
          <w:jc w:val="center"/>
        </w:trPr>
        <w:tc>
          <w:tcPr>
            <w:tcW w:w="13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9D28B5" w:rsidRDefault="00C46E63" w:rsidP="00B16C97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 w:hint="eastAsia"/>
                <w:b/>
                <w:color w:val="000000"/>
                <w:kern w:val="0"/>
                <w:sz w:val="24"/>
                <w:szCs w:val="24"/>
              </w:rPr>
              <w:t>For</w:t>
            </w:r>
            <w:r w:rsidRPr="00EA53B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EA53B6">
              <w:rPr>
                <w:rFonts w:ascii="Arial" w:eastAsia="等线" w:hAnsi="Arial" w:cs="Arial" w:hint="eastAsia"/>
                <w:b/>
                <w:color w:val="000000"/>
                <w:kern w:val="0"/>
                <w:sz w:val="24"/>
                <w:szCs w:val="24"/>
              </w:rPr>
              <w:t>RT-PCR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ACTTGTAATGGTGGAAACC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CAGATAGCGAACTGGTC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PpCy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CCCGTGAAGCTGTGACT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PpCy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TGAGTGCTGATGGCTTGG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TGAGCCGCAACAAGAACA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TCTCCAGGACAATAGG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</w:t>
            </w:r>
            <w:r w:rsidRPr="00EA53B6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TCCAAGGACGAACAGACC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3q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AGAACAGATCAGCCAAG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PpCys6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CTTACGAGTACATCCAGAAG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CCTGTGATTCCCGTTTGA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TTACTGCCAACATTGACG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8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AAGCCCACGACTACCAC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GGACCTTCTTGCGATGAG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GTATAAATACCGCCCTTG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GTCTATCTTCGGCATC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TCTCCGGCAAGTAATGAG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8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GATAAGGTCTTTGTTGGTC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8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TGAGCTTCCGCTGTGAGA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TACAATGCCATACGACGACT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GATCTGCTCCCAACCAGT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CGGGTTGAATACGGCTACA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TTAGTCGTCGGTTGGAG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03A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AGGGCTACGTTCGTG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03AA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GAAGGAGCAGAGGTGG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ACGATGAACAACCACGAAC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AAAGCTGAGATAAACTCAACTCCT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ACGACTCTGACAGCGAAG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CAACGACCAGGTCCAC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ACCAAGGGACCGAAGAG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AAGTGACCACGATCAATGT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CCTGACTACCGGACTGA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GTCGTCGAAGTGAAGATGC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TGTGCCATTCTCCTGTGC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TACTAATAGCGTCAAAGCGTA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TTGCTGGGCGTTCGCTA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AGATGCTGTTCCGAGTATGAG</w:t>
            </w:r>
          </w:p>
        </w:tc>
      </w:tr>
      <w:tr w:rsidR="00C46E63" w:rsidRPr="00665404" w:rsidTr="00C46E63">
        <w:trPr>
          <w:trHeight w:val="27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GCAGTGGGGCGAGGAT</w:t>
            </w:r>
          </w:p>
        </w:tc>
      </w:tr>
      <w:tr w:rsidR="00C46E63" w:rsidRPr="00EA53B6" w:rsidTr="00C46E63">
        <w:trPr>
          <w:trHeight w:val="279"/>
          <w:jc w:val="center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6E63" w:rsidRPr="00665404" w:rsidRDefault="00C46E63" w:rsidP="00B1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44/45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-</w:t>
            </w:r>
            <w:r w:rsidRPr="0066540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6E63" w:rsidRPr="00EA53B6" w:rsidRDefault="00C46E63" w:rsidP="00B16C97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A53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GGGTAGACGGACAAGGG</w:t>
            </w:r>
          </w:p>
        </w:tc>
      </w:tr>
    </w:tbl>
    <w:p w:rsidR="00C46E63" w:rsidRPr="00931CA6" w:rsidRDefault="00C46E63">
      <w:pPr>
        <w:rPr>
          <w:rFonts w:ascii="Arial" w:hAnsi="Arial" w:cs="Arial"/>
          <w:sz w:val="24"/>
          <w:szCs w:val="24"/>
        </w:rPr>
      </w:pPr>
    </w:p>
    <w:sectPr w:rsidR="00C46E63" w:rsidRPr="00931CA6" w:rsidSect="004C32F0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8B5"/>
    <w:rsid w:val="000A61F4"/>
    <w:rsid w:val="00150A25"/>
    <w:rsid w:val="004237CC"/>
    <w:rsid w:val="004C32F0"/>
    <w:rsid w:val="005C5F95"/>
    <w:rsid w:val="00665404"/>
    <w:rsid w:val="006657BE"/>
    <w:rsid w:val="00920EDE"/>
    <w:rsid w:val="00931CA6"/>
    <w:rsid w:val="009355B8"/>
    <w:rsid w:val="009D28B5"/>
    <w:rsid w:val="00A06D59"/>
    <w:rsid w:val="00BB4161"/>
    <w:rsid w:val="00C03AA0"/>
    <w:rsid w:val="00C46E63"/>
    <w:rsid w:val="00DE37B6"/>
    <w:rsid w:val="00E96219"/>
    <w:rsid w:val="00EA53B6"/>
    <w:rsid w:val="00F7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42EDC"/>
  <w15:chartTrackingRefBased/>
  <w15:docId w15:val="{0C1D6EE9-DB5B-4BEE-A40D-A02CD78A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8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084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ng</dc:creator>
  <cp:keywords/>
  <dc:description/>
  <cp:lastModifiedBy>Zhang Qiang</cp:lastModifiedBy>
  <cp:revision>5</cp:revision>
  <dcterms:created xsi:type="dcterms:W3CDTF">2019-07-04T08:40:00Z</dcterms:created>
  <dcterms:modified xsi:type="dcterms:W3CDTF">2019-10-23T03:55:00Z</dcterms:modified>
</cp:coreProperties>
</file>